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ascii="Times New Roman Regular" w:hAnsi="Times New Roman Regular" w:cs="Times New Roman Regular"/>
          <w:sz w:val="20"/>
          <w:szCs w:val="20"/>
        </w:rPr>
      </w:pPr>
      <w:bookmarkStart w:id="0" w:name="_GoBack"/>
      <w:r>
        <w:rPr>
          <w:rFonts w:hint="default" w:ascii="Times New Roman Regular" w:hAnsi="Times New Roman Regular" w:cs="Times New Roman Regular"/>
          <w:sz w:val="20"/>
          <w:szCs w:val="20"/>
        </w:rPr>
        <w:t>Supplementary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Table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2</w:t>
      </w:r>
      <w:bookmarkEnd w:id="0"/>
      <w:r>
        <w:rPr>
          <w:rFonts w:ascii="Times New Roman Regular" w:hAnsi="Times New Roman Regular" w:cs="Times New Roman Regular"/>
          <w:sz w:val="20"/>
          <w:szCs w:val="20"/>
        </w:rPr>
        <w:t>.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qRT-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PCR primer sequences</w:t>
      </w:r>
    </w:p>
    <w:tbl>
      <w:tblPr>
        <w:tblStyle w:val="6"/>
        <w:tblW w:w="0" w:type="auto"/>
        <w:tblInd w:w="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40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25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</w:rPr>
              <w:t>Gene names</w:t>
            </w:r>
          </w:p>
        </w:tc>
        <w:tc>
          <w:tcPr>
            <w:tcW w:w="37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S</w:t>
            </w:r>
            <w:r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</w:rPr>
              <w:t>equence</w:t>
            </w: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2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i/>
                <w:iCs/>
                <w:sz w:val="20"/>
                <w:szCs w:val="20"/>
              </w:rPr>
              <w:t>rop</w:t>
            </w: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16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</w:rPr>
              <w:t>5´-TGGGCTCCTGAACTTGCGAAATC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i/>
                <w:iCs/>
                <w:sz w:val="20"/>
                <w:szCs w:val="20"/>
              </w:rPr>
              <w:t>rop</w:t>
            </w: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16(R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AGACGAACTCGAAGATTGCCAACC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Bax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ATCAGAACCATCATGGGCTGGACA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Bax(R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AGCCCATCTTCTTCCAGATGGTGA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Bcl-2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TTGTGGCCTTCTTTGAGTTCGGTG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Bcl-2(R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ACTCACATCACCAAGTGCACCTAC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Caspase9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TGGTGCTCAGACCAGAGATT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Caspase9(R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ACGGGGTGGCATCTGGCTCG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p21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GTCACTGTCTTGTACCCTTGTG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p21(R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GGCGTTTGGAGTGGTAGAAA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CDK6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TGCACAGTGTCACGAACAGACAGA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CDK6(R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TTAGATCGCGATGCACTACTCGGT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CyclinD1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CAAGCTCAAGTGGAACCTGG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CyclinD1(R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GCGGATGATCTGTTTGTTCT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7" w:hRule="atLeast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-actin</w:t>
            </w: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(F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CACTGTGCCCATCTACGA-3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25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-actin</w:t>
            </w: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(R)</w:t>
            </w:r>
          </w:p>
        </w:tc>
        <w:tc>
          <w:tcPr>
            <w:tcW w:w="37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5´-TGATGTCACGCACGATTT-3´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C66252"/>
    <w:rsid w:val="77C6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qFormat="1" w:unhideWhenUsed="0" w:uiPriority="99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authorities"/>
    <w:basedOn w:val="1"/>
    <w:next w:val="1"/>
    <w:qFormat/>
    <w:uiPriority w:val="99"/>
    <w:pPr>
      <w:ind w:left="420" w:leftChars="200"/>
    </w:pPr>
    <w:rPr>
      <w:rFonts w:eastAsiaTheme="minorHAnsi"/>
      <w:szCs w:val="22"/>
      <w:lang w:eastAsia="en-US"/>
    </w:rPr>
  </w:style>
  <w:style w:type="paragraph" w:customStyle="1" w:styleId="5">
    <w:name w:val="Table title"/>
    <w:basedOn w:val="1"/>
    <w:next w:val="1"/>
    <w:qFormat/>
    <w:uiPriority w:val="0"/>
    <w:pPr>
      <w:spacing w:before="240" w:line="360" w:lineRule="auto"/>
    </w:pPr>
  </w:style>
  <w:style w:type="table" w:customStyle="1" w:styleId="6">
    <w:name w:val="网格型2"/>
    <w:basedOn w:val="3"/>
    <w:qFormat/>
    <w:uiPriority w:val="39"/>
    <w:rPr>
      <w:rFonts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21:18:00Z</dcterms:created>
  <dc:creator>李光琪</dc:creator>
  <cp:lastModifiedBy>李光琪</cp:lastModifiedBy>
  <dcterms:modified xsi:type="dcterms:W3CDTF">2025-03-01T21:1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1BEFFC4F544C3A32509C367C07A7A4C_41</vt:lpwstr>
  </property>
</Properties>
</file>